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ommentartext"/>
        <w:spacing w:lineRule="auto" w:line="360"/>
        <w:jc w:val="both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Table S1: Abbreviations and bryophyte species names in NMDS ordination.</w:t>
      </w:r>
    </w:p>
    <w:p>
      <w:pPr>
        <w:pStyle w:val="Kommentartext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Abbreviations and full names of bryophyte species in NMDS ordination. (Figure 2).</w:t>
      </w:r>
    </w:p>
    <w:p>
      <w:pPr>
        <w:pStyle w:val="Kommentartext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3131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3"/>
        <w:gridCol w:w="2268"/>
      </w:tblGrid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mb s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mblystegium serpen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ar c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arbula convoluta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ar un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arbula unguiculata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a al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achythecium albican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a ru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achythecium rutabul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y ca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yum caespitici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y cap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yum capillare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y mi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yum microerythrocarp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y ru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yum ruben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y sp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yum spec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y te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Bryum tenuiset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al cu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alliergonella cuspidata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am ca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ampylium calcare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am ch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ampylium chrysophyll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er pu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eratodon purpureu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te mo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tenidium mollusc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Dic st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Dicranella staphylina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Did fa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Didymodon fallax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nt c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ntodon concinnu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ur hi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urhynchium hian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ur sp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Eurhynchium specios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Fis du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Fissidens dubiu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Fis in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Fissidens incurvu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Fis tax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Fissidens taxifoliu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Hom lu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Homalothecium lutescen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Hyl sp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Hylocomium splenden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Hyp cup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Hypnum cupressiforme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Lep py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Leptobryum pyriforme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Lop bi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Lophocolea bidentata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ha cu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hascum cuspidat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hy py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hyscomitrium pyriforme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la af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lagiomnium affine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la un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lagiomnium undulat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le su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leuridium subulat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ot in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ottia intermedia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ot tru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ottia truncata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te ov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terygoneurum ovat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Rhy squ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Rhytidiadelphus squarrosu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Sch ap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Schistidium apocarp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Scl pu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Scleropodium pur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Thu ab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Thudium abietinum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Thu ph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Thuidium philibertii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Tor mu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Tortula muralis</w:t>
            </w:r>
          </w:p>
        </w:tc>
      </w:tr>
      <w:tr>
        <w:trPr>
          <w:trHeight w:val="283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Wei l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Weissia longifolia</w:t>
            </w:r>
          </w:p>
        </w:tc>
      </w:tr>
      <w:tr>
        <w:trPr>
          <w:trHeight w:val="283" w:hRule="atLeast"/>
        </w:trPr>
        <w:tc>
          <w:tcPr>
            <w:tcW w:w="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Wei spe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Weissia spe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Biozönose" w:date="2012-03-28T15:45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1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Biozönose" w:date="2012-03-28T15:45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1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ZchnZchn1">
    <w:name w:val=" Zchn Zchn1"/>
    <w:qFormat/>
    <w:rPr>
      <w:lang w:val="de-DE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6:13:00Z</dcterms:created>
  <dc:creator>Biozönose</dc:creator>
  <dc:description/>
  <cp:keywords/>
  <dc:language>en-US</dc:language>
  <cp:lastModifiedBy>Biozönose</cp:lastModifiedBy>
  <dcterms:modified xsi:type="dcterms:W3CDTF">2012-11-13T16:13:00Z</dcterms:modified>
  <cp:revision>2</cp:revision>
  <dc:subject/>
  <dc:title>Table S1: Abbreviations and bryophyte species names in NMDS ordination</dc:title>
</cp:coreProperties>
</file>